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172BA" w14:textId="4E2036B7" w:rsidR="00EB68B6" w:rsidRDefault="00144242">
      <w:r>
        <w:t>S6 Fig</w:t>
      </w:r>
    </w:p>
    <w:p w14:paraId="29E6E800" w14:textId="77777777" w:rsidR="00144242" w:rsidRPr="00CA375B" w:rsidRDefault="00144242" w:rsidP="00144242">
      <w:pPr>
        <w:spacing w:before="0" w:after="160"/>
        <w:jc w:val="center"/>
        <w:rPr>
          <w:bCs/>
        </w:rPr>
      </w:pPr>
      <w:r>
        <w:rPr>
          <w:bCs/>
          <w:noProof/>
        </w:rPr>
        <w:drawing>
          <wp:inline distT="0" distB="0" distL="0" distR="0" wp14:anchorId="4E5D09E1" wp14:editId="6250EC4E">
            <wp:extent cx="3708994" cy="3812480"/>
            <wp:effectExtent l="0" t="0" r="0" b="0"/>
            <wp:docPr id="75325130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251306" name="Graphic 753251306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12344" t="12027" r="22931" b="40934"/>
                    <a:stretch/>
                  </pic:blipFill>
                  <pic:spPr bwMode="auto">
                    <a:xfrm>
                      <a:off x="0" y="0"/>
                      <a:ext cx="3709691" cy="3813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EF196" w14:textId="1A5F200B" w:rsidR="00144242" w:rsidRDefault="00144242" w:rsidP="00144242">
      <w:r>
        <w:rPr>
          <w:b/>
        </w:rPr>
        <w:t xml:space="preserve">S6 Fig. </w:t>
      </w:r>
      <w:r>
        <w:rPr>
          <w:bCs/>
        </w:rPr>
        <w:t xml:space="preserve">Maximum-likelihood core-genome phylogeny of the 169 complete </w:t>
      </w:r>
      <w:r>
        <w:rPr>
          <w:bCs/>
          <w:i/>
          <w:iCs/>
        </w:rPr>
        <w:t>P. multocida</w:t>
      </w:r>
      <w:r>
        <w:rPr>
          <w:bCs/>
        </w:rPr>
        <w:t xml:space="preserve"> genomes used to identify the 100% </w:t>
      </w:r>
      <w:r>
        <w:rPr>
          <w:bCs/>
          <w:i/>
          <w:iCs/>
        </w:rPr>
        <w:t>P. multocida</w:t>
      </w:r>
      <w:r>
        <w:rPr>
          <w:bCs/>
        </w:rPr>
        <w:t xml:space="preserve"> core genome. Roary was used to generate a core-genome alignment using </w:t>
      </w:r>
      <w:r w:rsidRPr="00CA375B">
        <w:rPr>
          <w:bCs/>
        </w:rPr>
        <w:t>850</w:t>
      </w:r>
      <w:r>
        <w:rPr>
          <w:bCs/>
        </w:rPr>
        <w:t>,</w:t>
      </w:r>
      <w:r w:rsidRPr="00CA375B">
        <w:rPr>
          <w:bCs/>
        </w:rPr>
        <w:t xml:space="preserve">282 </w:t>
      </w:r>
      <w:r>
        <w:rPr>
          <w:bCs/>
        </w:rPr>
        <w:t xml:space="preserve">sites, and IQ-TREE was used to generate the phylogeny (using model </w:t>
      </w:r>
      <w:r w:rsidRPr="00CA375B">
        <w:rPr>
          <w:bCs/>
        </w:rPr>
        <w:t>GTR+F+R10</w:t>
      </w:r>
      <w:r>
        <w:rPr>
          <w:bCs/>
        </w:rPr>
        <w:t xml:space="preserve">), with 1,000 bootstrap replicates (see supplemental material 6 for bootstrap values). </w:t>
      </w:r>
      <w:r w:rsidRPr="00247653">
        <w:rPr>
          <w:bCs/>
        </w:rPr>
        <w:t>Scale bar represents number of nucleotide substitutions per site</w:t>
      </w:r>
      <w:r>
        <w:rPr>
          <w:bCs/>
        </w:rPr>
        <w:t xml:space="preserve">. The maximum-likelihood core-genome phylogeny of 402 </w:t>
      </w:r>
      <w:r w:rsidRPr="00F720F6">
        <w:rPr>
          <w:rFonts w:cs="Arial"/>
          <w:bCs/>
          <w:i/>
          <w:iCs/>
          <w:color w:val="000000"/>
        </w:rPr>
        <w:t>P. multocida</w:t>
      </w:r>
      <w:r>
        <w:rPr>
          <w:bCs/>
        </w:rPr>
        <w:t xml:space="preserve"> strains, including incomplete genomes, was included as a comparison.</w:t>
      </w:r>
    </w:p>
    <w:sectPr w:rsidR="00144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242"/>
    <w:rsid w:val="00144242"/>
    <w:rsid w:val="001812E3"/>
    <w:rsid w:val="005F5AC1"/>
    <w:rsid w:val="00752FEE"/>
    <w:rsid w:val="007E67D0"/>
    <w:rsid w:val="008C7C42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65B7E"/>
  <w15:chartTrackingRefBased/>
  <w15:docId w15:val="{3A24F584-DFD0-40B5-937D-D6505719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EE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2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2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2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2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2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24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24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242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2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2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242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242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2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4:06:00Z</dcterms:created>
  <dcterms:modified xsi:type="dcterms:W3CDTF">2025-10-22T04:06:00Z</dcterms:modified>
</cp:coreProperties>
</file>